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A8107" w14:textId="77777777" w:rsidR="00A304EE" w:rsidRPr="00112A63" w:rsidRDefault="00A304EE" w:rsidP="00A304E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12A6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tables</w:t>
      </w:r>
    </w:p>
    <w:p w14:paraId="0734D572" w14:textId="77777777" w:rsidR="00A304EE" w:rsidRPr="00112A63" w:rsidRDefault="00A304EE" w:rsidP="00A304E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D1B5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5AC9B0F" wp14:editId="49C54E5D">
            <wp:extent cx="5534025" cy="6677025"/>
            <wp:effectExtent l="0" t="0" r="9525" b="9525"/>
            <wp:docPr id="364555438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667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D191C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</w:p>
    <w:p w14:paraId="72E8FE77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</w:p>
    <w:p w14:paraId="6F771D61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  <w:proofErr w:type="gramStart"/>
      <w:r w:rsidRPr="00112A63">
        <w:rPr>
          <w:rFonts w:ascii="Times New Roman" w:hAnsi="Times New Roman" w:cs="Times New Roman"/>
          <w:lang w:val="en-GB"/>
        </w:rPr>
        <w:t>Supplemental Table 2.</w:t>
      </w:r>
      <w:proofErr w:type="gramEnd"/>
      <w:r w:rsidRPr="00112A63">
        <w:rPr>
          <w:rFonts w:ascii="Times New Roman" w:hAnsi="Times New Roman" w:cs="Times New Roman"/>
          <w:lang w:val="en-GB"/>
        </w:rPr>
        <w:t xml:space="preserve"> Primers/probes with assay ID.</w:t>
      </w:r>
    </w:p>
    <w:p w14:paraId="47AEFFB5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  <w:r w:rsidRPr="00112A63">
        <w:rPr>
          <w:rFonts w:ascii="Times New Roman" w:hAnsi="Times New Roman" w:cs="Times New Roman"/>
          <w:lang w:val="en-GB"/>
        </w:rPr>
        <w:t>Gene</w:t>
      </w:r>
      <w:r w:rsidRPr="00112A63">
        <w:rPr>
          <w:rFonts w:ascii="Times New Roman" w:hAnsi="Times New Roman" w:cs="Times New Roman"/>
          <w:lang w:val="en-GB"/>
        </w:rPr>
        <w:tab/>
        <w:t>Assay ID</w:t>
      </w:r>
      <w:r w:rsidRPr="00112A63">
        <w:rPr>
          <w:rFonts w:ascii="Times New Roman" w:hAnsi="Times New Roman" w:cs="Times New Roman"/>
          <w:lang w:val="en-GB"/>
        </w:rPr>
        <w:tab/>
        <w:t>Type</w:t>
      </w:r>
    </w:p>
    <w:p w14:paraId="1F94AB22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  <w:r w:rsidRPr="00112A63">
        <w:rPr>
          <w:rFonts w:ascii="Times New Roman" w:hAnsi="Times New Roman" w:cs="Times New Roman"/>
          <w:lang w:val="en-GB"/>
        </w:rPr>
        <w:lastRenderedPageBreak/>
        <w:t>IL18</w:t>
      </w:r>
      <w:r w:rsidRPr="00112A63">
        <w:rPr>
          <w:rFonts w:ascii="Times New Roman" w:hAnsi="Times New Roman" w:cs="Times New Roman"/>
          <w:lang w:val="en-GB"/>
        </w:rPr>
        <w:tab/>
        <w:t>Hs01038788_m1</w:t>
      </w:r>
      <w:r w:rsidRPr="00112A63">
        <w:rPr>
          <w:rFonts w:ascii="Times New Roman" w:hAnsi="Times New Roman" w:cs="Times New Roman"/>
          <w:lang w:val="en-GB"/>
        </w:rPr>
        <w:tab/>
        <w:t>Target gene</w:t>
      </w:r>
    </w:p>
    <w:p w14:paraId="2575EBCE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  <w:r w:rsidRPr="00112A63">
        <w:rPr>
          <w:rFonts w:ascii="Times New Roman" w:hAnsi="Times New Roman" w:cs="Times New Roman"/>
          <w:lang w:val="en-GB"/>
        </w:rPr>
        <w:t>ILRN</w:t>
      </w:r>
      <w:r w:rsidRPr="00112A63">
        <w:rPr>
          <w:rFonts w:ascii="Times New Roman" w:hAnsi="Times New Roman" w:cs="Times New Roman"/>
          <w:lang w:val="en-GB"/>
        </w:rPr>
        <w:tab/>
        <w:t>Hs00893626_m1</w:t>
      </w:r>
      <w:r w:rsidRPr="00112A63">
        <w:rPr>
          <w:rFonts w:ascii="Times New Roman" w:hAnsi="Times New Roman" w:cs="Times New Roman"/>
          <w:lang w:val="en-GB"/>
        </w:rPr>
        <w:tab/>
        <w:t>Target gene</w:t>
      </w:r>
    </w:p>
    <w:p w14:paraId="37E3F702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  <w:r w:rsidRPr="00112A63">
        <w:rPr>
          <w:rFonts w:ascii="Times New Roman" w:hAnsi="Times New Roman" w:cs="Times New Roman"/>
          <w:lang w:val="en-GB"/>
        </w:rPr>
        <w:t>TNF</w:t>
      </w:r>
      <w:r w:rsidRPr="00112A63">
        <w:rPr>
          <w:rFonts w:ascii="Times New Roman" w:hAnsi="Times New Roman" w:cs="Times New Roman"/>
          <w:lang w:val="en-GB"/>
        </w:rPr>
        <w:tab/>
        <w:t>Hs00174128_m1</w:t>
      </w:r>
      <w:r w:rsidRPr="00112A63">
        <w:rPr>
          <w:rFonts w:ascii="Times New Roman" w:hAnsi="Times New Roman" w:cs="Times New Roman"/>
          <w:lang w:val="en-GB"/>
        </w:rPr>
        <w:tab/>
        <w:t>Target gene</w:t>
      </w:r>
    </w:p>
    <w:p w14:paraId="3F87D1E8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  <w:r w:rsidRPr="00112A63">
        <w:rPr>
          <w:rFonts w:ascii="Times New Roman" w:hAnsi="Times New Roman" w:cs="Times New Roman"/>
          <w:lang w:val="en-GB"/>
        </w:rPr>
        <w:t>IL6</w:t>
      </w:r>
      <w:r w:rsidRPr="00112A63">
        <w:rPr>
          <w:rFonts w:ascii="Times New Roman" w:hAnsi="Times New Roman" w:cs="Times New Roman"/>
          <w:lang w:val="en-GB"/>
        </w:rPr>
        <w:tab/>
        <w:t>Hs00174131_m1</w:t>
      </w:r>
      <w:r w:rsidRPr="00112A63">
        <w:rPr>
          <w:rFonts w:ascii="Times New Roman" w:hAnsi="Times New Roman" w:cs="Times New Roman"/>
          <w:lang w:val="en-GB"/>
        </w:rPr>
        <w:tab/>
        <w:t>Target gene</w:t>
      </w:r>
    </w:p>
    <w:p w14:paraId="588C8460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  <w:r w:rsidRPr="00112A63">
        <w:rPr>
          <w:rFonts w:ascii="Times New Roman" w:hAnsi="Times New Roman" w:cs="Times New Roman"/>
          <w:lang w:val="en-GB"/>
        </w:rPr>
        <w:t>CXCL8</w:t>
      </w:r>
      <w:r w:rsidRPr="00112A63">
        <w:rPr>
          <w:rFonts w:ascii="Times New Roman" w:hAnsi="Times New Roman" w:cs="Times New Roman"/>
          <w:lang w:val="en-GB"/>
        </w:rPr>
        <w:tab/>
        <w:t>Hs00174103_m1</w:t>
      </w:r>
      <w:r w:rsidRPr="00112A63">
        <w:rPr>
          <w:rFonts w:ascii="Times New Roman" w:hAnsi="Times New Roman" w:cs="Times New Roman"/>
          <w:lang w:val="en-GB"/>
        </w:rPr>
        <w:tab/>
        <w:t>Target gene</w:t>
      </w:r>
    </w:p>
    <w:p w14:paraId="21BF4193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  <w:r w:rsidRPr="00112A63">
        <w:rPr>
          <w:rFonts w:ascii="Times New Roman" w:hAnsi="Times New Roman" w:cs="Times New Roman"/>
          <w:lang w:val="en-GB"/>
        </w:rPr>
        <w:t>IL10</w:t>
      </w:r>
      <w:r w:rsidRPr="00112A63">
        <w:rPr>
          <w:rFonts w:ascii="Times New Roman" w:hAnsi="Times New Roman" w:cs="Times New Roman"/>
          <w:lang w:val="en-GB"/>
        </w:rPr>
        <w:tab/>
        <w:t>Hs00961622_m1</w:t>
      </w:r>
      <w:r w:rsidRPr="00112A63">
        <w:rPr>
          <w:rFonts w:ascii="Times New Roman" w:hAnsi="Times New Roman" w:cs="Times New Roman"/>
          <w:lang w:val="en-GB"/>
        </w:rPr>
        <w:tab/>
        <w:t>Target gene</w:t>
      </w:r>
    </w:p>
    <w:p w14:paraId="4143710E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  <w:r w:rsidRPr="00112A63">
        <w:rPr>
          <w:rFonts w:ascii="Times New Roman" w:hAnsi="Times New Roman" w:cs="Times New Roman"/>
          <w:lang w:val="en-GB"/>
        </w:rPr>
        <w:t>IFNG</w:t>
      </w:r>
      <w:r w:rsidRPr="00112A63">
        <w:rPr>
          <w:rFonts w:ascii="Times New Roman" w:hAnsi="Times New Roman" w:cs="Times New Roman"/>
          <w:lang w:val="en-GB"/>
        </w:rPr>
        <w:tab/>
        <w:t>Hs00989291_m1</w:t>
      </w:r>
      <w:r w:rsidRPr="00112A63">
        <w:rPr>
          <w:rFonts w:ascii="Times New Roman" w:hAnsi="Times New Roman" w:cs="Times New Roman"/>
          <w:lang w:val="en-GB"/>
        </w:rPr>
        <w:tab/>
        <w:t>Target gene</w:t>
      </w:r>
    </w:p>
    <w:p w14:paraId="5354F8F5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  <w:r w:rsidRPr="00112A63">
        <w:rPr>
          <w:rFonts w:ascii="Times New Roman" w:hAnsi="Times New Roman" w:cs="Times New Roman"/>
          <w:lang w:val="en-GB"/>
        </w:rPr>
        <w:t>TGFB1</w:t>
      </w:r>
      <w:r w:rsidRPr="00112A63">
        <w:rPr>
          <w:rFonts w:ascii="Times New Roman" w:hAnsi="Times New Roman" w:cs="Times New Roman"/>
          <w:lang w:val="en-GB"/>
        </w:rPr>
        <w:tab/>
        <w:t>Hs00998133_m1</w:t>
      </w:r>
      <w:r w:rsidRPr="00112A63">
        <w:rPr>
          <w:rFonts w:ascii="Times New Roman" w:hAnsi="Times New Roman" w:cs="Times New Roman"/>
          <w:lang w:val="en-GB"/>
        </w:rPr>
        <w:tab/>
        <w:t>Target gene</w:t>
      </w:r>
    </w:p>
    <w:p w14:paraId="7DDFA4CB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  <w:r w:rsidRPr="00112A63">
        <w:rPr>
          <w:rFonts w:ascii="Times New Roman" w:hAnsi="Times New Roman" w:cs="Times New Roman"/>
          <w:lang w:val="en-GB"/>
        </w:rPr>
        <w:t>IL17A</w:t>
      </w:r>
      <w:r w:rsidRPr="00112A63">
        <w:rPr>
          <w:rFonts w:ascii="Times New Roman" w:hAnsi="Times New Roman" w:cs="Times New Roman"/>
          <w:lang w:val="en-GB"/>
        </w:rPr>
        <w:tab/>
        <w:t>Hs00174383_m1</w:t>
      </w:r>
      <w:r w:rsidRPr="00112A63">
        <w:rPr>
          <w:rFonts w:ascii="Times New Roman" w:hAnsi="Times New Roman" w:cs="Times New Roman"/>
          <w:lang w:val="en-GB"/>
        </w:rPr>
        <w:tab/>
        <w:t>Target gene</w:t>
      </w:r>
    </w:p>
    <w:p w14:paraId="07C1FF21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  <w:r w:rsidRPr="00112A63">
        <w:rPr>
          <w:rFonts w:ascii="Times New Roman" w:hAnsi="Times New Roman" w:cs="Times New Roman"/>
          <w:lang w:val="en-GB"/>
        </w:rPr>
        <w:t>FOXP3</w:t>
      </w:r>
      <w:r w:rsidRPr="00112A63">
        <w:rPr>
          <w:rFonts w:ascii="Times New Roman" w:hAnsi="Times New Roman" w:cs="Times New Roman"/>
          <w:lang w:val="en-GB"/>
        </w:rPr>
        <w:tab/>
        <w:t>Hs01085834_m1</w:t>
      </w:r>
      <w:r w:rsidRPr="00112A63">
        <w:rPr>
          <w:rFonts w:ascii="Times New Roman" w:hAnsi="Times New Roman" w:cs="Times New Roman"/>
          <w:lang w:val="en-GB"/>
        </w:rPr>
        <w:tab/>
        <w:t>Target gene</w:t>
      </w:r>
    </w:p>
    <w:p w14:paraId="3865405F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  <w:r w:rsidRPr="00112A63">
        <w:rPr>
          <w:rFonts w:ascii="Times New Roman" w:hAnsi="Times New Roman" w:cs="Times New Roman"/>
          <w:lang w:val="en-GB"/>
        </w:rPr>
        <w:t>RORC</w:t>
      </w:r>
      <w:r w:rsidRPr="00112A63">
        <w:rPr>
          <w:rFonts w:ascii="Times New Roman" w:hAnsi="Times New Roman" w:cs="Times New Roman"/>
          <w:lang w:val="en-GB"/>
        </w:rPr>
        <w:tab/>
        <w:t>Hs01076112_m1</w:t>
      </w:r>
      <w:r w:rsidRPr="00112A63">
        <w:rPr>
          <w:rFonts w:ascii="Times New Roman" w:hAnsi="Times New Roman" w:cs="Times New Roman"/>
          <w:lang w:val="en-GB"/>
        </w:rPr>
        <w:tab/>
        <w:t>Target gene</w:t>
      </w:r>
    </w:p>
    <w:p w14:paraId="1F635CDF" w14:textId="77777777" w:rsidR="00A304EE" w:rsidRPr="007D1B5C" w:rsidRDefault="00A304EE" w:rsidP="00A304EE">
      <w:pPr>
        <w:rPr>
          <w:rFonts w:ascii="Times New Roman" w:hAnsi="Times New Roman" w:cs="Times New Roman"/>
        </w:rPr>
      </w:pPr>
      <w:r w:rsidRPr="007D1B5C">
        <w:rPr>
          <w:rFonts w:ascii="Times New Roman" w:hAnsi="Times New Roman" w:cs="Times New Roman"/>
        </w:rPr>
        <w:t>TBX21</w:t>
      </w:r>
      <w:r w:rsidRPr="007D1B5C">
        <w:rPr>
          <w:rFonts w:ascii="Times New Roman" w:hAnsi="Times New Roman" w:cs="Times New Roman"/>
        </w:rPr>
        <w:tab/>
        <w:t>Hs00894392_m1</w:t>
      </w:r>
      <w:r w:rsidRPr="007D1B5C">
        <w:rPr>
          <w:rFonts w:ascii="Times New Roman" w:hAnsi="Times New Roman" w:cs="Times New Roman"/>
        </w:rPr>
        <w:tab/>
        <w:t>Target gene</w:t>
      </w:r>
    </w:p>
    <w:p w14:paraId="41EEA11E" w14:textId="77777777" w:rsidR="00A304EE" w:rsidRPr="007D1B5C" w:rsidRDefault="00A304EE" w:rsidP="00A304EE">
      <w:pPr>
        <w:rPr>
          <w:rFonts w:ascii="Times New Roman" w:hAnsi="Times New Roman" w:cs="Times New Roman"/>
        </w:rPr>
      </w:pPr>
      <w:r w:rsidRPr="007D1B5C">
        <w:rPr>
          <w:rFonts w:ascii="Times New Roman" w:hAnsi="Times New Roman" w:cs="Times New Roman"/>
        </w:rPr>
        <w:t>GATA3</w:t>
      </w:r>
      <w:r w:rsidRPr="007D1B5C">
        <w:rPr>
          <w:rFonts w:ascii="Times New Roman" w:hAnsi="Times New Roman" w:cs="Times New Roman"/>
        </w:rPr>
        <w:tab/>
        <w:t>Hs00231122_m1</w:t>
      </w:r>
      <w:r w:rsidRPr="007D1B5C">
        <w:rPr>
          <w:rFonts w:ascii="Times New Roman" w:hAnsi="Times New Roman" w:cs="Times New Roman"/>
        </w:rPr>
        <w:tab/>
        <w:t>Target gene</w:t>
      </w:r>
    </w:p>
    <w:p w14:paraId="7AA7C806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  <w:r w:rsidRPr="00112A63">
        <w:rPr>
          <w:rFonts w:ascii="Times New Roman" w:hAnsi="Times New Roman" w:cs="Times New Roman"/>
          <w:lang w:val="en-GB"/>
        </w:rPr>
        <w:t>HPRT1</w:t>
      </w:r>
      <w:r w:rsidRPr="00112A63">
        <w:rPr>
          <w:rFonts w:ascii="Times New Roman" w:hAnsi="Times New Roman" w:cs="Times New Roman"/>
          <w:lang w:val="en-GB"/>
        </w:rPr>
        <w:tab/>
        <w:t>Hs02800695_m1</w:t>
      </w:r>
      <w:r w:rsidRPr="00112A63">
        <w:rPr>
          <w:rFonts w:ascii="Times New Roman" w:hAnsi="Times New Roman" w:cs="Times New Roman"/>
          <w:lang w:val="en-GB"/>
        </w:rPr>
        <w:tab/>
        <w:t>Reference gene</w:t>
      </w:r>
    </w:p>
    <w:p w14:paraId="11B17D00" w14:textId="77777777" w:rsidR="00A304EE" w:rsidRPr="00112A63" w:rsidRDefault="00A304EE" w:rsidP="00A304EE">
      <w:pPr>
        <w:rPr>
          <w:rFonts w:ascii="Times New Roman" w:hAnsi="Times New Roman" w:cs="Times New Roman"/>
          <w:lang w:val="en-GB"/>
        </w:rPr>
      </w:pPr>
      <w:r w:rsidRPr="00112A63">
        <w:rPr>
          <w:rFonts w:ascii="Times New Roman" w:hAnsi="Times New Roman" w:cs="Times New Roman"/>
          <w:lang w:val="en-GB"/>
        </w:rPr>
        <w:t>TBP</w:t>
      </w:r>
      <w:r w:rsidRPr="00112A63">
        <w:rPr>
          <w:rFonts w:ascii="Times New Roman" w:hAnsi="Times New Roman" w:cs="Times New Roman"/>
          <w:lang w:val="en-GB"/>
        </w:rPr>
        <w:tab/>
        <w:t>Hs00427620_m1</w:t>
      </w:r>
      <w:r w:rsidRPr="00112A63">
        <w:rPr>
          <w:rFonts w:ascii="Times New Roman" w:hAnsi="Times New Roman" w:cs="Times New Roman"/>
          <w:lang w:val="en-GB"/>
        </w:rPr>
        <w:tab/>
        <w:t>Reference gene</w:t>
      </w:r>
    </w:p>
    <w:p w14:paraId="6115355A" w14:textId="77777777" w:rsidR="00A304EE" w:rsidRPr="00112A63" w:rsidRDefault="00A304EE" w:rsidP="00A304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151694F" w14:textId="77777777" w:rsidR="00400AD4" w:rsidRPr="00A304EE" w:rsidRDefault="00400AD4" w:rsidP="00A304EE">
      <w:bookmarkStart w:id="0" w:name="_GoBack"/>
      <w:bookmarkEnd w:id="0"/>
    </w:p>
    <w:sectPr w:rsidR="00400AD4" w:rsidRPr="00A304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27B7F"/>
    <w:multiLevelType w:val="hybridMultilevel"/>
    <w:tmpl w:val="6BAE74D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0F5044"/>
    <w:multiLevelType w:val="hybridMultilevel"/>
    <w:tmpl w:val="9ED846D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AF3D76"/>
    <w:multiLevelType w:val="multilevel"/>
    <w:tmpl w:val="52E6D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0B57310"/>
    <w:multiLevelType w:val="hybridMultilevel"/>
    <w:tmpl w:val="C342367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8A2BC6"/>
    <w:multiLevelType w:val="hybridMultilevel"/>
    <w:tmpl w:val="CF489FE8"/>
    <w:lvl w:ilvl="0" w:tplc="05A28E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6C0978"/>
    <w:multiLevelType w:val="multilevel"/>
    <w:tmpl w:val="C5003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82F2796"/>
    <w:multiLevelType w:val="multilevel"/>
    <w:tmpl w:val="B0568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937356A"/>
    <w:multiLevelType w:val="hybridMultilevel"/>
    <w:tmpl w:val="A11C16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7"/>
  </w:num>
  <w:num w:numId="5">
    <w:abstractNumId w:val="6"/>
  </w:num>
  <w:num w:numId="6">
    <w:abstractNumId w:val="4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076"/>
    <w:rsid w:val="00010BE6"/>
    <w:rsid w:val="00014974"/>
    <w:rsid w:val="00023354"/>
    <w:rsid w:val="000252EC"/>
    <w:rsid w:val="00033A78"/>
    <w:rsid w:val="00040643"/>
    <w:rsid w:val="00041626"/>
    <w:rsid w:val="00041746"/>
    <w:rsid w:val="00044AF1"/>
    <w:rsid w:val="000461E9"/>
    <w:rsid w:val="00054DD8"/>
    <w:rsid w:val="00064374"/>
    <w:rsid w:val="00065C17"/>
    <w:rsid w:val="00066217"/>
    <w:rsid w:val="00066BF9"/>
    <w:rsid w:val="00077FAA"/>
    <w:rsid w:val="00080BFA"/>
    <w:rsid w:val="000816A3"/>
    <w:rsid w:val="000826DC"/>
    <w:rsid w:val="00086349"/>
    <w:rsid w:val="0008757C"/>
    <w:rsid w:val="000928B4"/>
    <w:rsid w:val="000A2772"/>
    <w:rsid w:val="000B06CE"/>
    <w:rsid w:val="000B73B6"/>
    <w:rsid w:val="000B7BB9"/>
    <w:rsid w:val="000C1BD1"/>
    <w:rsid w:val="000C3F97"/>
    <w:rsid w:val="000C48CB"/>
    <w:rsid w:val="000C642C"/>
    <w:rsid w:val="000C7970"/>
    <w:rsid w:val="000E479E"/>
    <w:rsid w:val="000E5CE8"/>
    <w:rsid w:val="00103ACA"/>
    <w:rsid w:val="00104621"/>
    <w:rsid w:val="00107BF3"/>
    <w:rsid w:val="00112A63"/>
    <w:rsid w:val="00112F74"/>
    <w:rsid w:val="001234AC"/>
    <w:rsid w:val="00124BDF"/>
    <w:rsid w:val="00126D61"/>
    <w:rsid w:val="0013070A"/>
    <w:rsid w:val="001319CE"/>
    <w:rsid w:val="00134778"/>
    <w:rsid w:val="00142DA4"/>
    <w:rsid w:val="001467F9"/>
    <w:rsid w:val="00150864"/>
    <w:rsid w:val="001513A3"/>
    <w:rsid w:val="00154246"/>
    <w:rsid w:val="001545EB"/>
    <w:rsid w:val="00154DD7"/>
    <w:rsid w:val="00156FE4"/>
    <w:rsid w:val="0016012A"/>
    <w:rsid w:val="0016081F"/>
    <w:rsid w:val="001626DC"/>
    <w:rsid w:val="001628C1"/>
    <w:rsid w:val="00174F75"/>
    <w:rsid w:val="0017644E"/>
    <w:rsid w:val="0018057D"/>
    <w:rsid w:val="00181E15"/>
    <w:rsid w:val="00182336"/>
    <w:rsid w:val="0019400F"/>
    <w:rsid w:val="001A0308"/>
    <w:rsid w:val="001A1466"/>
    <w:rsid w:val="001A4FD5"/>
    <w:rsid w:val="001A5ACD"/>
    <w:rsid w:val="001A7B14"/>
    <w:rsid w:val="001B563A"/>
    <w:rsid w:val="001C073C"/>
    <w:rsid w:val="001C425F"/>
    <w:rsid w:val="001D4E38"/>
    <w:rsid w:val="001D4F25"/>
    <w:rsid w:val="001E036B"/>
    <w:rsid w:val="001E5670"/>
    <w:rsid w:val="001F0092"/>
    <w:rsid w:val="001F0479"/>
    <w:rsid w:val="001F22F2"/>
    <w:rsid w:val="001F405F"/>
    <w:rsid w:val="001F6C93"/>
    <w:rsid w:val="00204A97"/>
    <w:rsid w:val="002146B7"/>
    <w:rsid w:val="00220B39"/>
    <w:rsid w:val="002224C3"/>
    <w:rsid w:val="002243F4"/>
    <w:rsid w:val="00226344"/>
    <w:rsid w:val="00227589"/>
    <w:rsid w:val="00232CBA"/>
    <w:rsid w:val="0023333E"/>
    <w:rsid w:val="00237400"/>
    <w:rsid w:val="0024198D"/>
    <w:rsid w:val="00247767"/>
    <w:rsid w:val="002478A5"/>
    <w:rsid w:val="00252B45"/>
    <w:rsid w:val="002541DA"/>
    <w:rsid w:val="00255290"/>
    <w:rsid w:val="00263335"/>
    <w:rsid w:val="0027156D"/>
    <w:rsid w:val="00272F10"/>
    <w:rsid w:val="00274C80"/>
    <w:rsid w:val="00275C7F"/>
    <w:rsid w:val="002811B6"/>
    <w:rsid w:val="00281B50"/>
    <w:rsid w:val="00293F30"/>
    <w:rsid w:val="0029432B"/>
    <w:rsid w:val="00294A1F"/>
    <w:rsid w:val="0029530E"/>
    <w:rsid w:val="00297071"/>
    <w:rsid w:val="002A0904"/>
    <w:rsid w:val="002A55A3"/>
    <w:rsid w:val="002A56FE"/>
    <w:rsid w:val="002B3955"/>
    <w:rsid w:val="002C000E"/>
    <w:rsid w:val="002C0E03"/>
    <w:rsid w:val="002C7422"/>
    <w:rsid w:val="002D5C3B"/>
    <w:rsid w:val="002E083A"/>
    <w:rsid w:val="002E09ED"/>
    <w:rsid w:val="002E3871"/>
    <w:rsid w:val="002E4BA9"/>
    <w:rsid w:val="002E51FC"/>
    <w:rsid w:val="002F52B4"/>
    <w:rsid w:val="002F586D"/>
    <w:rsid w:val="003011FB"/>
    <w:rsid w:val="00303AF6"/>
    <w:rsid w:val="003041DC"/>
    <w:rsid w:val="00305E1A"/>
    <w:rsid w:val="00310C59"/>
    <w:rsid w:val="00316AAE"/>
    <w:rsid w:val="00317CD4"/>
    <w:rsid w:val="00323157"/>
    <w:rsid w:val="00324437"/>
    <w:rsid w:val="003364A6"/>
    <w:rsid w:val="00336609"/>
    <w:rsid w:val="00345EAD"/>
    <w:rsid w:val="00346B40"/>
    <w:rsid w:val="003542DE"/>
    <w:rsid w:val="003665CA"/>
    <w:rsid w:val="0036711E"/>
    <w:rsid w:val="0036741E"/>
    <w:rsid w:val="00367A48"/>
    <w:rsid w:val="00367A86"/>
    <w:rsid w:val="00370D8F"/>
    <w:rsid w:val="003712DA"/>
    <w:rsid w:val="0037383F"/>
    <w:rsid w:val="00374BFA"/>
    <w:rsid w:val="00375053"/>
    <w:rsid w:val="00376752"/>
    <w:rsid w:val="00391D92"/>
    <w:rsid w:val="003A13A4"/>
    <w:rsid w:val="003A5F15"/>
    <w:rsid w:val="003A626C"/>
    <w:rsid w:val="003B3100"/>
    <w:rsid w:val="003B4D94"/>
    <w:rsid w:val="003B722D"/>
    <w:rsid w:val="003C64A9"/>
    <w:rsid w:val="003C6CC4"/>
    <w:rsid w:val="003F0435"/>
    <w:rsid w:val="003F063C"/>
    <w:rsid w:val="003F3133"/>
    <w:rsid w:val="003F5386"/>
    <w:rsid w:val="00400AD4"/>
    <w:rsid w:val="00411883"/>
    <w:rsid w:val="004128B1"/>
    <w:rsid w:val="00416FD3"/>
    <w:rsid w:val="00423946"/>
    <w:rsid w:val="004271B2"/>
    <w:rsid w:val="00440B0C"/>
    <w:rsid w:val="00442E06"/>
    <w:rsid w:val="00444C76"/>
    <w:rsid w:val="004537A4"/>
    <w:rsid w:val="004563B6"/>
    <w:rsid w:val="00457E92"/>
    <w:rsid w:val="00460E70"/>
    <w:rsid w:val="00461388"/>
    <w:rsid w:val="004717D2"/>
    <w:rsid w:val="00472ED9"/>
    <w:rsid w:val="004751FF"/>
    <w:rsid w:val="004771D7"/>
    <w:rsid w:val="00480085"/>
    <w:rsid w:val="00480F62"/>
    <w:rsid w:val="00483493"/>
    <w:rsid w:val="004901B2"/>
    <w:rsid w:val="00491E7D"/>
    <w:rsid w:val="004A23EA"/>
    <w:rsid w:val="004A3B6A"/>
    <w:rsid w:val="004B0A4B"/>
    <w:rsid w:val="004B3203"/>
    <w:rsid w:val="004B3698"/>
    <w:rsid w:val="004C01F3"/>
    <w:rsid w:val="004C0CB4"/>
    <w:rsid w:val="004C2455"/>
    <w:rsid w:val="004C284C"/>
    <w:rsid w:val="004C35AC"/>
    <w:rsid w:val="004C5353"/>
    <w:rsid w:val="004C6F31"/>
    <w:rsid w:val="004D1D8D"/>
    <w:rsid w:val="004D20EC"/>
    <w:rsid w:val="004D7330"/>
    <w:rsid w:val="004D7FAE"/>
    <w:rsid w:val="004E0AAB"/>
    <w:rsid w:val="004E11E9"/>
    <w:rsid w:val="004E263A"/>
    <w:rsid w:val="004E6933"/>
    <w:rsid w:val="004F32A3"/>
    <w:rsid w:val="00502C99"/>
    <w:rsid w:val="00506C6E"/>
    <w:rsid w:val="00507499"/>
    <w:rsid w:val="00512E49"/>
    <w:rsid w:val="0051705F"/>
    <w:rsid w:val="0052033A"/>
    <w:rsid w:val="0052232C"/>
    <w:rsid w:val="0052513C"/>
    <w:rsid w:val="00530244"/>
    <w:rsid w:val="00530523"/>
    <w:rsid w:val="00532904"/>
    <w:rsid w:val="00533E78"/>
    <w:rsid w:val="00536C32"/>
    <w:rsid w:val="00541870"/>
    <w:rsid w:val="005435BC"/>
    <w:rsid w:val="00546AA4"/>
    <w:rsid w:val="00551A7C"/>
    <w:rsid w:val="00551FF0"/>
    <w:rsid w:val="0055243C"/>
    <w:rsid w:val="00553BD8"/>
    <w:rsid w:val="00573293"/>
    <w:rsid w:val="00597CDE"/>
    <w:rsid w:val="005A0E28"/>
    <w:rsid w:val="005A0EAA"/>
    <w:rsid w:val="005A5967"/>
    <w:rsid w:val="005B1CB8"/>
    <w:rsid w:val="005C19CB"/>
    <w:rsid w:val="005C1E3E"/>
    <w:rsid w:val="005C4319"/>
    <w:rsid w:val="005C4DDF"/>
    <w:rsid w:val="005D0F4F"/>
    <w:rsid w:val="005D3EA1"/>
    <w:rsid w:val="005D598A"/>
    <w:rsid w:val="005E0DDB"/>
    <w:rsid w:val="005E34E7"/>
    <w:rsid w:val="005E4904"/>
    <w:rsid w:val="005E6EEE"/>
    <w:rsid w:val="005E7157"/>
    <w:rsid w:val="005F0176"/>
    <w:rsid w:val="005F0E10"/>
    <w:rsid w:val="005F1998"/>
    <w:rsid w:val="005F4CCB"/>
    <w:rsid w:val="005F6654"/>
    <w:rsid w:val="005F7AA2"/>
    <w:rsid w:val="0060028B"/>
    <w:rsid w:val="00600ABD"/>
    <w:rsid w:val="00603035"/>
    <w:rsid w:val="006174F3"/>
    <w:rsid w:val="00622042"/>
    <w:rsid w:val="0062448C"/>
    <w:rsid w:val="00631B9C"/>
    <w:rsid w:val="00633A0A"/>
    <w:rsid w:val="0064044B"/>
    <w:rsid w:val="0064145F"/>
    <w:rsid w:val="006459DB"/>
    <w:rsid w:val="00647CE7"/>
    <w:rsid w:val="0065468D"/>
    <w:rsid w:val="00660ADB"/>
    <w:rsid w:val="006651AD"/>
    <w:rsid w:val="006673BB"/>
    <w:rsid w:val="00672FF7"/>
    <w:rsid w:val="00675DE3"/>
    <w:rsid w:val="00675EC6"/>
    <w:rsid w:val="006837F2"/>
    <w:rsid w:val="00685D27"/>
    <w:rsid w:val="00691E7A"/>
    <w:rsid w:val="00695EBD"/>
    <w:rsid w:val="0069772B"/>
    <w:rsid w:val="006A08AA"/>
    <w:rsid w:val="006A14C9"/>
    <w:rsid w:val="006A2543"/>
    <w:rsid w:val="006B1470"/>
    <w:rsid w:val="006B4C04"/>
    <w:rsid w:val="006B53DF"/>
    <w:rsid w:val="006B5E94"/>
    <w:rsid w:val="006C0BB0"/>
    <w:rsid w:val="006C16C5"/>
    <w:rsid w:val="006C6B48"/>
    <w:rsid w:val="006C7836"/>
    <w:rsid w:val="006D094D"/>
    <w:rsid w:val="006D2902"/>
    <w:rsid w:val="006D585D"/>
    <w:rsid w:val="006E051A"/>
    <w:rsid w:val="006E467A"/>
    <w:rsid w:val="006E6A97"/>
    <w:rsid w:val="006F2379"/>
    <w:rsid w:val="00700CDF"/>
    <w:rsid w:val="00701A60"/>
    <w:rsid w:val="00710D7C"/>
    <w:rsid w:val="00714806"/>
    <w:rsid w:val="0071761B"/>
    <w:rsid w:val="00717F67"/>
    <w:rsid w:val="00721CF3"/>
    <w:rsid w:val="0073287B"/>
    <w:rsid w:val="00736D08"/>
    <w:rsid w:val="00747254"/>
    <w:rsid w:val="007634C8"/>
    <w:rsid w:val="0076541E"/>
    <w:rsid w:val="007667ED"/>
    <w:rsid w:val="007674C5"/>
    <w:rsid w:val="00771EF8"/>
    <w:rsid w:val="00772337"/>
    <w:rsid w:val="007760F9"/>
    <w:rsid w:val="00780A1B"/>
    <w:rsid w:val="00786294"/>
    <w:rsid w:val="007949BE"/>
    <w:rsid w:val="007A0C77"/>
    <w:rsid w:val="007A2315"/>
    <w:rsid w:val="007A62C3"/>
    <w:rsid w:val="007A7FC1"/>
    <w:rsid w:val="007B2D36"/>
    <w:rsid w:val="007B2F01"/>
    <w:rsid w:val="007B78A9"/>
    <w:rsid w:val="007C0B3A"/>
    <w:rsid w:val="007C0D36"/>
    <w:rsid w:val="007C4F22"/>
    <w:rsid w:val="007C57E9"/>
    <w:rsid w:val="007C6076"/>
    <w:rsid w:val="007C7E6D"/>
    <w:rsid w:val="007D0DBB"/>
    <w:rsid w:val="007D1B5C"/>
    <w:rsid w:val="007E5BE3"/>
    <w:rsid w:val="007E6F60"/>
    <w:rsid w:val="007F150C"/>
    <w:rsid w:val="007F2DB5"/>
    <w:rsid w:val="007F6F78"/>
    <w:rsid w:val="0080184B"/>
    <w:rsid w:val="0080561B"/>
    <w:rsid w:val="0081406C"/>
    <w:rsid w:val="00815B4C"/>
    <w:rsid w:val="008238CE"/>
    <w:rsid w:val="00826FD8"/>
    <w:rsid w:val="00827AC1"/>
    <w:rsid w:val="00830238"/>
    <w:rsid w:val="00830AC0"/>
    <w:rsid w:val="008312E4"/>
    <w:rsid w:val="00832456"/>
    <w:rsid w:val="0083587B"/>
    <w:rsid w:val="00840335"/>
    <w:rsid w:val="0084047C"/>
    <w:rsid w:val="00851C46"/>
    <w:rsid w:val="00852B35"/>
    <w:rsid w:val="00852C90"/>
    <w:rsid w:val="00854AFA"/>
    <w:rsid w:val="008556E5"/>
    <w:rsid w:val="0085586C"/>
    <w:rsid w:val="008623F7"/>
    <w:rsid w:val="0086514F"/>
    <w:rsid w:val="00870547"/>
    <w:rsid w:val="00876955"/>
    <w:rsid w:val="008839D1"/>
    <w:rsid w:val="00887C6A"/>
    <w:rsid w:val="00890AC8"/>
    <w:rsid w:val="00892C4A"/>
    <w:rsid w:val="00893916"/>
    <w:rsid w:val="008A14BC"/>
    <w:rsid w:val="008A1517"/>
    <w:rsid w:val="008A41E6"/>
    <w:rsid w:val="008A6EC6"/>
    <w:rsid w:val="008B1CE9"/>
    <w:rsid w:val="008B3BFF"/>
    <w:rsid w:val="008B547E"/>
    <w:rsid w:val="008B7EBD"/>
    <w:rsid w:val="008C0569"/>
    <w:rsid w:val="008C482E"/>
    <w:rsid w:val="008C49F2"/>
    <w:rsid w:val="008C6606"/>
    <w:rsid w:val="008C6D87"/>
    <w:rsid w:val="008D04AB"/>
    <w:rsid w:val="008D0908"/>
    <w:rsid w:val="008D2C84"/>
    <w:rsid w:val="008D4CC8"/>
    <w:rsid w:val="008E38D3"/>
    <w:rsid w:val="008E41EF"/>
    <w:rsid w:val="008E45B7"/>
    <w:rsid w:val="008E5E43"/>
    <w:rsid w:val="008F1D81"/>
    <w:rsid w:val="008F683F"/>
    <w:rsid w:val="00900CC6"/>
    <w:rsid w:val="00902218"/>
    <w:rsid w:val="0090232F"/>
    <w:rsid w:val="00902807"/>
    <w:rsid w:val="0090592C"/>
    <w:rsid w:val="00914BDA"/>
    <w:rsid w:val="0091724C"/>
    <w:rsid w:val="00921019"/>
    <w:rsid w:val="00921407"/>
    <w:rsid w:val="009259C1"/>
    <w:rsid w:val="00926663"/>
    <w:rsid w:val="009268F1"/>
    <w:rsid w:val="00926EF0"/>
    <w:rsid w:val="009330AC"/>
    <w:rsid w:val="009346A3"/>
    <w:rsid w:val="00936271"/>
    <w:rsid w:val="00937271"/>
    <w:rsid w:val="00937D27"/>
    <w:rsid w:val="00941E70"/>
    <w:rsid w:val="00942B83"/>
    <w:rsid w:val="00946E12"/>
    <w:rsid w:val="00947632"/>
    <w:rsid w:val="00950479"/>
    <w:rsid w:val="0095179F"/>
    <w:rsid w:val="00955746"/>
    <w:rsid w:val="0095696B"/>
    <w:rsid w:val="0096075A"/>
    <w:rsid w:val="0097106D"/>
    <w:rsid w:val="00977413"/>
    <w:rsid w:val="00985C16"/>
    <w:rsid w:val="00986123"/>
    <w:rsid w:val="00990D3A"/>
    <w:rsid w:val="0099431E"/>
    <w:rsid w:val="009954F5"/>
    <w:rsid w:val="009969D3"/>
    <w:rsid w:val="009A0D3C"/>
    <w:rsid w:val="009A18DA"/>
    <w:rsid w:val="009A609A"/>
    <w:rsid w:val="009A78E8"/>
    <w:rsid w:val="009B3CAB"/>
    <w:rsid w:val="009B60BE"/>
    <w:rsid w:val="009B72E5"/>
    <w:rsid w:val="009C040A"/>
    <w:rsid w:val="009C1BC7"/>
    <w:rsid w:val="009C2FE3"/>
    <w:rsid w:val="009C3352"/>
    <w:rsid w:val="009C63A7"/>
    <w:rsid w:val="009C6AAE"/>
    <w:rsid w:val="009C6F3B"/>
    <w:rsid w:val="009C7698"/>
    <w:rsid w:val="009D12CD"/>
    <w:rsid w:val="009D6962"/>
    <w:rsid w:val="009E1249"/>
    <w:rsid w:val="009E2797"/>
    <w:rsid w:val="009E77F7"/>
    <w:rsid w:val="009F1DA2"/>
    <w:rsid w:val="009F21FB"/>
    <w:rsid w:val="009F22D7"/>
    <w:rsid w:val="009F3DE3"/>
    <w:rsid w:val="00A01685"/>
    <w:rsid w:val="00A02907"/>
    <w:rsid w:val="00A05E98"/>
    <w:rsid w:val="00A074FA"/>
    <w:rsid w:val="00A10736"/>
    <w:rsid w:val="00A11C99"/>
    <w:rsid w:val="00A1610A"/>
    <w:rsid w:val="00A177EA"/>
    <w:rsid w:val="00A20BAD"/>
    <w:rsid w:val="00A26193"/>
    <w:rsid w:val="00A26AE2"/>
    <w:rsid w:val="00A304EE"/>
    <w:rsid w:val="00A3189C"/>
    <w:rsid w:val="00A3500B"/>
    <w:rsid w:val="00A42C90"/>
    <w:rsid w:val="00A43ED8"/>
    <w:rsid w:val="00A51476"/>
    <w:rsid w:val="00A565A5"/>
    <w:rsid w:val="00A622AB"/>
    <w:rsid w:val="00A62A6E"/>
    <w:rsid w:val="00A641CD"/>
    <w:rsid w:val="00A70551"/>
    <w:rsid w:val="00A73279"/>
    <w:rsid w:val="00A74297"/>
    <w:rsid w:val="00A82695"/>
    <w:rsid w:val="00A82E7D"/>
    <w:rsid w:val="00A82E9F"/>
    <w:rsid w:val="00A838D5"/>
    <w:rsid w:val="00A85917"/>
    <w:rsid w:val="00A87A16"/>
    <w:rsid w:val="00A90F9B"/>
    <w:rsid w:val="00A952F6"/>
    <w:rsid w:val="00AA0A5E"/>
    <w:rsid w:val="00AA0E9B"/>
    <w:rsid w:val="00AA1D1C"/>
    <w:rsid w:val="00AA52B5"/>
    <w:rsid w:val="00AA53B0"/>
    <w:rsid w:val="00AA5E09"/>
    <w:rsid w:val="00AB3F12"/>
    <w:rsid w:val="00AB7D93"/>
    <w:rsid w:val="00AC0BA9"/>
    <w:rsid w:val="00AC43F5"/>
    <w:rsid w:val="00AC499D"/>
    <w:rsid w:val="00AC4CFD"/>
    <w:rsid w:val="00AC5559"/>
    <w:rsid w:val="00AC715B"/>
    <w:rsid w:val="00AC774F"/>
    <w:rsid w:val="00AD08F2"/>
    <w:rsid w:val="00AD305A"/>
    <w:rsid w:val="00AE2D1D"/>
    <w:rsid w:val="00AE6CCE"/>
    <w:rsid w:val="00B01702"/>
    <w:rsid w:val="00B2235D"/>
    <w:rsid w:val="00B22882"/>
    <w:rsid w:val="00B24075"/>
    <w:rsid w:val="00B245DD"/>
    <w:rsid w:val="00B267C9"/>
    <w:rsid w:val="00B37B58"/>
    <w:rsid w:val="00B40A64"/>
    <w:rsid w:val="00B420AD"/>
    <w:rsid w:val="00B424B6"/>
    <w:rsid w:val="00B47318"/>
    <w:rsid w:val="00B53584"/>
    <w:rsid w:val="00B56B2D"/>
    <w:rsid w:val="00B61C1A"/>
    <w:rsid w:val="00B665CA"/>
    <w:rsid w:val="00B75522"/>
    <w:rsid w:val="00B86120"/>
    <w:rsid w:val="00B8770A"/>
    <w:rsid w:val="00B911A5"/>
    <w:rsid w:val="00B96152"/>
    <w:rsid w:val="00B962A4"/>
    <w:rsid w:val="00B96522"/>
    <w:rsid w:val="00BA2C60"/>
    <w:rsid w:val="00BA3C8E"/>
    <w:rsid w:val="00BB6274"/>
    <w:rsid w:val="00BB71B8"/>
    <w:rsid w:val="00BC01F5"/>
    <w:rsid w:val="00BC1180"/>
    <w:rsid w:val="00BC597F"/>
    <w:rsid w:val="00BC6B0F"/>
    <w:rsid w:val="00BD0E7D"/>
    <w:rsid w:val="00BE2C06"/>
    <w:rsid w:val="00BE6EB1"/>
    <w:rsid w:val="00BE6EF2"/>
    <w:rsid w:val="00BF0441"/>
    <w:rsid w:val="00BF4854"/>
    <w:rsid w:val="00BF5174"/>
    <w:rsid w:val="00C00C8F"/>
    <w:rsid w:val="00C1144B"/>
    <w:rsid w:val="00C1314B"/>
    <w:rsid w:val="00C24D31"/>
    <w:rsid w:val="00C33348"/>
    <w:rsid w:val="00C352FF"/>
    <w:rsid w:val="00C36D77"/>
    <w:rsid w:val="00C41BE0"/>
    <w:rsid w:val="00C46F32"/>
    <w:rsid w:val="00C475F1"/>
    <w:rsid w:val="00C47F84"/>
    <w:rsid w:val="00C54D03"/>
    <w:rsid w:val="00C559D9"/>
    <w:rsid w:val="00C615E1"/>
    <w:rsid w:val="00C62EE7"/>
    <w:rsid w:val="00C64FAF"/>
    <w:rsid w:val="00C70BCE"/>
    <w:rsid w:val="00C8149A"/>
    <w:rsid w:val="00C84BDE"/>
    <w:rsid w:val="00C86EF6"/>
    <w:rsid w:val="00C918FE"/>
    <w:rsid w:val="00C926A8"/>
    <w:rsid w:val="00C93C5F"/>
    <w:rsid w:val="00C97458"/>
    <w:rsid w:val="00CA0781"/>
    <w:rsid w:val="00CA07AE"/>
    <w:rsid w:val="00CA4F9E"/>
    <w:rsid w:val="00CA6BA8"/>
    <w:rsid w:val="00CB0C65"/>
    <w:rsid w:val="00CB4EA4"/>
    <w:rsid w:val="00CB72D4"/>
    <w:rsid w:val="00CC2C4E"/>
    <w:rsid w:val="00CC325C"/>
    <w:rsid w:val="00CC3571"/>
    <w:rsid w:val="00CC4C18"/>
    <w:rsid w:val="00CD3609"/>
    <w:rsid w:val="00CD48CD"/>
    <w:rsid w:val="00CD53FC"/>
    <w:rsid w:val="00CE0CA4"/>
    <w:rsid w:val="00CE6082"/>
    <w:rsid w:val="00CE7336"/>
    <w:rsid w:val="00CF363C"/>
    <w:rsid w:val="00CF6788"/>
    <w:rsid w:val="00D0155C"/>
    <w:rsid w:val="00D03DC4"/>
    <w:rsid w:val="00D075F9"/>
    <w:rsid w:val="00D12337"/>
    <w:rsid w:val="00D12A5B"/>
    <w:rsid w:val="00D12D2F"/>
    <w:rsid w:val="00D13A9D"/>
    <w:rsid w:val="00D1426D"/>
    <w:rsid w:val="00D16D3E"/>
    <w:rsid w:val="00D17055"/>
    <w:rsid w:val="00D24E2B"/>
    <w:rsid w:val="00D25163"/>
    <w:rsid w:val="00D3133C"/>
    <w:rsid w:val="00D31AF2"/>
    <w:rsid w:val="00D32C40"/>
    <w:rsid w:val="00D34FD9"/>
    <w:rsid w:val="00D403D8"/>
    <w:rsid w:val="00D42B73"/>
    <w:rsid w:val="00D437E7"/>
    <w:rsid w:val="00D465CC"/>
    <w:rsid w:val="00D4711F"/>
    <w:rsid w:val="00D54445"/>
    <w:rsid w:val="00D54A23"/>
    <w:rsid w:val="00D557E8"/>
    <w:rsid w:val="00D55FE1"/>
    <w:rsid w:val="00D602B4"/>
    <w:rsid w:val="00D64105"/>
    <w:rsid w:val="00D64E36"/>
    <w:rsid w:val="00D702AB"/>
    <w:rsid w:val="00D7035D"/>
    <w:rsid w:val="00D71622"/>
    <w:rsid w:val="00D7424B"/>
    <w:rsid w:val="00D761C4"/>
    <w:rsid w:val="00D83E8D"/>
    <w:rsid w:val="00DA12D6"/>
    <w:rsid w:val="00DA1E3D"/>
    <w:rsid w:val="00DA2726"/>
    <w:rsid w:val="00DA3E7B"/>
    <w:rsid w:val="00DB0394"/>
    <w:rsid w:val="00DB08BF"/>
    <w:rsid w:val="00DB0EE0"/>
    <w:rsid w:val="00DB27A0"/>
    <w:rsid w:val="00DB5786"/>
    <w:rsid w:val="00DB6A66"/>
    <w:rsid w:val="00DC1472"/>
    <w:rsid w:val="00DC1DB7"/>
    <w:rsid w:val="00DC2301"/>
    <w:rsid w:val="00DC2B43"/>
    <w:rsid w:val="00DC2F72"/>
    <w:rsid w:val="00DC5A5A"/>
    <w:rsid w:val="00DC6BED"/>
    <w:rsid w:val="00DC7468"/>
    <w:rsid w:val="00DC756F"/>
    <w:rsid w:val="00DC7BB6"/>
    <w:rsid w:val="00DD2672"/>
    <w:rsid w:val="00DD5F31"/>
    <w:rsid w:val="00DE539F"/>
    <w:rsid w:val="00DF2DAF"/>
    <w:rsid w:val="00DF368D"/>
    <w:rsid w:val="00E02001"/>
    <w:rsid w:val="00E071EA"/>
    <w:rsid w:val="00E10027"/>
    <w:rsid w:val="00E11084"/>
    <w:rsid w:val="00E32B37"/>
    <w:rsid w:val="00E41604"/>
    <w:rsid w:val="00E44BE6"/>
    <w:rsid w:val="00E458DF"/>
    <w:rsid w:val="00E5136E"/>
    <w:rsid w:val="00E53C04"/>
    <w:rsid w:val="00E571DB"/>
    <w:rsid w:val="00E653BF"/>
    <w:rsid w:val="00E661DA"/>
    <w:rsid w:val="00E71D20"/>
    <w:rsid w:val="00E7311E"/>
    <w:rsid w:val="00E752C4"/>
    <w:rsid w:val="00E76164"/>
    <w:rsid w:val="00E8343F"/>
    <w:rsid w:val="00E8474E"/>
    <w:rsid w:val="00E866F0"/>
    <w:rsid w:val="00E909C5"/>
    <w:rsid w:val="00E93052"/>
    <w:rsid w:val="00E9692A"/>
    <w:rsid w:val="00E96CFA"/>
    <w:rsid w:val="00EA1D68"/>
    <w:rsid w:val="00EA6606"/>
    <w:rsid w:val="00EB23B7"/>
    <w:rsid w:val="00EB38F4"/>
    <w:rsid w:val="00EE1A4E"/>
    <w:rsid w:val="00EE454D"/>
    <w:rsid w:val="00EE4FAC"/>
    <w:rsid w:val="00EE502A"/>
    <w:rsid w:val="00EF0FAB"/>
    <w:rsid w:val="00EF1FEE"/>
    <w:rsid w:val="00EF2AEE"/>
    <w:rsid w:val="00EF42BC"/>
    <w:rsid w:val="00F009BF"/>
    <w:rsid w:val="00F02052"/>
    <w:rsid w:val="00F055C6"/>
    <w:rsid w:val="00F057BF"/>
    <w:rsid w:val="00F10635"/>
    <w:rsid w:val="00F11D27"/>
    <w:rsid w:val="00F142BB"/>
    <w:rsid w:val="00F20617"/>
    <w:rsid w:val="00F20878"/>
    <w:rsid w:val="00F26D8A"/>
    <w:rsid w:val="00F274C4"/>
    <w:rsid w:val="00F30429"/>
    <w:rsid w:val="00F32161"/>
    <w:rsid w:val="00F324D6"/>
    <w:rsid w:val="00F338E0"/>
    <w:rsid w:val="00F36B91"/>
    <w:rsid w:val="00F40B20"/>
    <w:rsid w:val="00F40D10"/>
    <w:rsid w:val="00F419B4"/>
    <w:rsid w:val="00F44705"/>
    <w:rsid w:val="00F47E03"/>
    <w:rsid w:val="00F5193A"/>
    <w:rsid w:val="00F71E02"/>
    <w:rsid w:val="00F72B18"/>
    <w:rsid w:val="00F744C2"/>
    <w:rsid w:val="00F76332"/>
    <w:rsid w:val="00F76390"/>
    <w:rsid w:val="00F8013E"/>
    <w:rsid w:val="00F83BBF"/>
    <w:rsid w:val="00F83D15"/>
    <w:rsid w:val="00F84BE9"/>
    <w:rsid w:val="00F90E5B"/>
    <w:rsid w:val="00FA0551"/>
    <w:rsid w:val="00FA0EB2"/>
    <w:rsid w:val="00FA5485"/>
    <w:rsid w:val="00FB0C28"/>
    <w:rsid w:val="00FB1862"/>
    <w:rsid w:val="00FB2E62"/>
    <w:rsid w:val="00FB6474"/>
    <w:rsid w:val="00FB7D36"/>
    <w:rsid w:val="00FC2C20"/>
    <w:rsid w:val="00FC4FAC"/>
    <w:rsid w:val="00FC604B"/>
    <w:rsid w:val="00FD30C8"/>
    <w:rsid w:val="00FD688D"/>
    <w:rsid w:val="00FE31D2"/>
    <w:rsid w:val="00FE40B1"/>
    <w:rsid w:val="00FE4C32"/>
    <w:rsid w:val="00FF05AF"/>
    <w:rsid w:val="00FF645A"/>
    <w:rsid w:val="010AB721"/>
    <w:rsid w:val="012C7F40"/>
    <w:rsid w:val="014126C8"/>
    <w:rsid w:val="01749504"/>
    <w:rsid w:val="018CF835"/>
    <w:rsid w:val="01AA15F2"/>
    <w:rsid w:val="0214C635"/>
    <w:rsid w:val="022C646C"/>
    <w:rsid w:val="0250034E"/>
    <w:rsid w:val="02957C4B"/>
    <w:rsid w:val="032A86E2"/>
    <w:rsid w:val="032D3FA0"/>
    <w:rsid w:val="033BE04E"/>
    <w:rsid w:val="03636476"/>
    <w:rsid w:val="03697532"/>
    <w:rsid w:val="03F865EF"/>
    <w:rsid w:val="049EF675"/>
    <w:rsid w:val="051F4716"/>
    <w:rsid w:val="056E3343"/>
    <w:rsid w:val="05A6EA57"/>
    <w:rsid w:val="05D4B236"/>
    <w:rsid w:val="068467C9"/>
    <w:rsid w:val="06D185F2"/>
    <w:rsid w:val="072EE222"/>
    <w:rsid w:val="0748C111"/>
    <w:rsid w:val="08A8C43A"/>
    <w:rsid w:val="08EE2E3E"/>
    <w:rsid w:val="09054877"/>
    <w:rsid w:val="097EB26E"/>
    <w:rsid w:val="09D352AE"/>
    <w:rsid w:val="0A81EF56"/>
    <w:rsid w:val="0ABFA9A2"/>
    <w:rsid w:val="0AF8E41F"/>
    <w:rsid w:val="0B115E4A"/>
    <w:rsid w:val="0BA0983E"/>
    <w:rsid w:val="0BEE56CF"/>
    <w:rsid w:val="0C2D88F6"/>
    <w:rsid w:val="0C95BD30"/>
    <w:rsid w:val="0CB78F96"/>
    <w:rsid w:val="0CD46844"/>
    <w:rsid w:val="0DABE964"/>
    <w:rsid w:val="0EFC1D09"/>
    <w:rsid w:val="0F855F24"/>
    <w:rsid w:val="0FFB9C77"/>
    <w:rsid w:val="108331F3"/>
    <w:rsid w:val="1115FFEE"/>
    <w:rsid w:val="1149E3E0"/>
    <w:rsid w:val="11CF949F"/>
    <w:rsid w:val="11F45A22"/>
    <w:rsid w:val="12329F96"/>
    <w:rsid w:val="1275E807"/>
    <w:rsid w:val="12975E81"/>
    <w:rsid w:val="12C40048"/>
    <w:rsid w:val="12CFA646"/>
    <w:rsid w:val="136C4D79"/>
    <w:rsid w:val="13AE4BC3"/>
    <w:rsid w:val="13B3EC59"/>
    <w:rsid w:val="1400F4B9"/>
    <w:rsid w:val="14152860"/>
    <w:rsid w:val="149E5245"/>
    <w:rsid w:val="14A6C06B"/>
    <w:rsid w:val="14DEA822"/>
    <w:rsid w:val="1589AFFE"/>
    <w:rsid w:val="16E28619"/>
    <w:rsid w:val="16FFB745"/>
    <w:rsid w:val="1710ED66"/>
    <w:rsid w:val="18436CAB"/>
    <w:rsid w:val="186D6674"/>
    <w:rsid w:val="189EEEA1"/>
    <w:rsid w:val="18ED023E"/>
    <w:rsid w:val="190FE4D2"/>
    <w:rsid w:val="19C83C50"/>
    <w:rsid w:val="1ADA9FE9"/>
    <w:rsid w:val="1AF261F8"/>
    <w:rsid w:val="1B6D28C3"/>
    <w:rsid w:val="1B6DF8C5"/>
    <w:rsid w:val="1BE8168A"/>
    <w:rsid w:val="1C051D48"/>
    <w:rsid w:val="1C2A8502"/>
    <w:rsid w:val="1C8153C9"/>
    <w:rsid w:val="1CD71E34"/>
    <w:rsid w:val="1CE2D3A7"/>
    <w:rsid w:val="1E0DB603"/>
    <w:rsid w:val="1E5A7521"/>
    <w:rsid w:val="1EB7EEAE"/>
    <w:rsid w:val="1FABDD96"/>
    <w:rsid w:val="20157992"/>
    <w:rsid w:val="2015D276"/>
    <w:rsid w:val="2045930C"/>
    <w:rsid w:val="205D960B"/>
    <w:rsid w:val="208DCF78"/>
    <w:rsid w:val="2121653D"/>
    <w:rsid w:val="21752BCE"/>
    <w:rsid w:val="21853C83"/>
    <w:rsid w:val="21926757"/>
    <w:rsid w:val="21BEB217"/>
    <w:rsid w:val="221996A4"/>
    <w:rsid w:val="2225BD87"/>
    <w:rsid w:val="22E00451"/>
    <w:rsid w:val="22FAE916"/>
    <w:rsid w:val="232C6B3D"/>
    <w:rsid w:val="23707B9F"/>
    <w:rsid w:val="23F48BBA"/>
    <w:rsid w:val="24012647"/>
    <w:rsid w:val="242B20FA"/>
    <w:rsid w:val="24314C4F"/>
    <w:rsid w:val="246352C2"/>
    <w:rsid w:val="24F88B36"/>
    <w:rsid w:val="252C2E0D"/>
    <w:rsid w:val="254CE272"/>
    <w:rsid w:val="25585272"/>
    <w:rsid w:val="25A206E7"/>
    <w:rsid w:val="25C4A4E8"/>
    <w:rsid w:val="25DC4DFD"/>
    <w:rsid w:val="25FB5286"/>
    <w:rsid w:val="275CAAF7"/>
    <w:rsid w:val="27A2C211"/>
    <w:rsid w:val="284D09BC"/>
    <w:rsid w:val="29A43291"/>
    <w:rsid w:val="29AD59B3"/>
    <w:rsid w:val="2AA6567C"/>
    <w:rsid w:val="2AADAE7C"/>
    <w:rsid w:val="2AE99308"/>
    <w:rsid w:val="2B050A61"/>
    <w:rsid w:val="2B198D38"/>
    <w:rsid w:val="2B4A1D75"/>
    <w:rsid w:val="2B8E03CC"/>
    <w:rsid w:val="2BE6BD8D"/>
    <w:rsid w:val="2C0CC429"/>
    <w:rsid w:val="2C14EADC"/>
    <w:rsid w:val="2C52DA1B"/>
    <w:rsid w:val="2C9BD3D6"/>
    <w:rsid w:val="2D01D954"/>
    <w:rsid w:val="2D0FB921"/>
    <w:rsid w:val="2D35DDE5"/>
    <w:rsid w:val="2DCD2BC0"/>
    <w:rsid w:val="2DFAE139"/>
    <w:rsid w:val="2E36457E"/>
    <w:rsid w:val="2E89151B"/>
    <w:rsid w:val="2E8EE4B4"/>
    <w:rsid w:val="2EB01B3F"/>
    <w:rsid w:val="2F31C020"/>
    <w:rsid w:val="2F9702B2"/>
    <w:rsid w:val="2FD145A3"/>
    <w:rsid w:val="30172925"/>
    <w:rsid w:val="304BFA32"/>
    <w:rsid w:val="30F76991"/>
    <w:rsid w:val="313A4EFA"/>
    <w:rsid w:val="31652D5F"/>
    <w:rsid w:val="31C1299C"/>
    <w:rsid w:val="32389178"/>
    <w:rsid w:val="3251612F"/>
    <w:rsid w:val="325F2D8B"/>
    <w:rsid w:val="329AD47B"/>
    <w:rsid w:val="329B3E3B"/>
    <w:rsid w:val="32CFB8DA"/>
    <w:rsid w:val="333823FF"/>
    <w:rsid w:val="33CF3468"/>
    <w:rsid w:val="33D6396E"/>
    <w:rsid w:val="34020580"/>
    <w:rsid w:val="34BA5F26"/>
    <w:rsid w:val="34C94A8D"/>
    <w:rsid w:val="34F94F3C"/>
    <w:rsid w:val="355F6C89"/>
    <w:rsid w:val="35CFE050"/>
    <w:rsid w:val="35DCC9F0"/>
    <w:rsid w:val="35E5D929"/>
    <w:rsid w:val="3615D690"/>
    <w:rsid w:val="365BE24F"/>
    <w:rsid w:val="36C59E1D"/>
    <w:rsid w:val="3703A271"/>
    <w:rsid w:val="371F9F79"/>
    <w:rsid w:val="376E822D"/>
    <w:rsid w:val="378DA99F"/>
    <w:rsid w:val="37BDCE24"/>
    <w:rsid w:val="37FD45B3"/>
    <w:rsid w:val="387ED8A9"/>
    <w:rsid w:val="38D59C2A"/>
    <w:rsid w:val="390487FC"/>
    <w:rsid w:val="394577A2"/>
    <w:rsid w:val="398E514C"/>
    <w:rsid w:val="39FD00A8"/>
    <w:rsid w:val="3A6AFAE9"/>
    <w:rsid w:val="3A780B0A"/>
    <w:rsid w:val="3A8B2538"/>
    <w:rsid w:val="3B6AE54B"/>
    <w:rsid w:val="3B77B4DB"/>
    <w:rsid w:val="3C1FE678"/>
    <w:rsid w:val="3C64F6AB"/>
    <w:rsid w:val="3D6E7EB8"/>
    <w:rsid w:val="3E2F7E43"/>
    <w:rsid w:val="3E5A15CA"/>
    <w:rsid w:val="3E8C488F"/>
    <w:rsid w:val="3EBC8CE3"/>
    <w:rsid w:val="3EE29FEB"/>
    <w:rsid w:val="3F17BDED"/>
    <w:rsid w:val="3F3A9B7C"/>
    <w:rsid w:val="3F4FC1DA"/>
    <w:rsid w:val="3F67930F"/>
    <w:rsid w:val="3FBBF0DC"/>
    <w:rsid w:val="3FC21DDE"/>
    <w:rsid w:val="405A295B"/>
    <w:rsid w:val="4062E985"/>
    <w:rsid w:val="4064118F"/>
    <w:rsid w:val="4098563C"/>
    <w:rsid w:val="4148980B"/>
    <w:rsid w:val="41C6BEF3"/>
    <w:rsid w:val="421C9DE7"/>
    <w:rsid w:val="42AD6763"/>
    <w:rsid w:val="42E3812E"/>
    <w:rsid w:val="43523002"/>
    <w:rsid w:val="438A2CD6"/>
    <w:rsid w:val="43B508DC"/>
    <w:rsid w:val="44125AFD"/>
    <w:rsid w:val="4427488D"/>
    <w:rsid w:val="4481FCFB"/>
    <w:rsid w:val="44C24192"/>
    <w:rsid w:val="45174547"/>
    <w:rsid w:val="457CA215"/>
    <w:rsid w:val="4586B9B0"/>
    <w:rsid w:val="46204024"/>
    <w:rsid w:val="4660798F"/>
    <w:rsid w:val="46BB8AB8"/>
    <w:rsid w:val="46DFA874"/>
    <w:rsid w:val="46EEF73C"/>
    <w:rsid w:val="47249141"/>
    <w:rsid w:val="472CA69B"/>
    <w:rsid w:val="47339163"/>
    <w:rsid w:val="47A7A992"/>
    <w:rsid w:val="47EC7EBF"/>
    <w:rsid w:val="483925A1"/>
    <w:rsid w:val="48848E88"/>
    <w:rsid w:val="48BB79E4"/>
    <w:rsid w:val="48D773C5"/>
    <w:rsid w:val="497AB046"/>
    <w:rsid w:val="49FE61CD"/>
    <w:rsid w:val="4B0B8919"/>
    <w:rsid w:val="4B2F8DDC"/>
    <w:rsid w:val="4BB78C01"/>
    <w:rsid w:val="4BC3582D"/>
    <w:rsid w:val="4BCD676D"/>
    <w:rsid w:val="4BD61B12"/>
    <w:rsid w:val="4C0D3716"/>
    <w:rsid w:val="4C28754E"/>
    <w:rsid w:val="4C5F2E50"/>
    <w:rsid w:val="4C87D246"/>
    <w:rsid w:val="4C9D090F"/>
    <w:rsid w:val="4CE4ECF7"/>
    <w:rsid w:val="4D18F433"/>
    <w:rsid w:val="4D241C71"/>
    <w:rsid w:val="4D33F105"/>
    <w:rsid w:val="4D6AE3FE"/>
    <w:rsid w:val="4D78C402"/>
    <w:rsid w:val="4D7AC316"/>
    <w:rsid w:val="4DE874A4"/>
    <w:rsid w:val="4DEEFCBA"/>
    <w:rsid w:val="4E6A8E58"/>
    <w:rsid w:val="4EFC5329"/>
    <w:rsid w:val="500EB1D8"/>
    <w:rsid w:val="5029A996"/>
    <w:rsid w:val="50382C2B"/>
    <w:rsid w:val="5089D2C8"/>
    <w:rsid w:val="50C6F46E"/>
    <w:rsid w:val="50FAA13D"/>
    <w:rsid w:val="513301D0"/>
    <w:rsid w:val="5187EF7F"/>
    <w:rsid w:val="5199132C"/>
    <w:rsid w:val="51B58C8F"/>
    <w:rsid w:val="51E743B7"/>
    <w:rsid w:val="52A94C52"/>
    <w:rsid w:val="5368B075"/>
    <w:rsid w:val="53C795CE"/>
    <w:rsid w:val="53F322AF"/>
    <w:rsid w:val="545523E0"/>
    <w:rsid w:val="546BED17"/>
    <w:rsid w:val="548F77E4"/>
    <w:rsid w:val="5496EC8B"/>
    <w:rsid w:val="56756F39"/>
    <w:rsid w:val="5691ED5C"/>
    <w:rsid w:val="56A4CC01"/>
    <w:rsid w:val="57369F55"/>
    <w:rsid w:val="57E6863A"/>
    <w:rsid w:val="57EE8823"/>
    <w:rsid w:val="57F16FFB"/>
    <w:rsid w:val="582DB5F9"/>
    <w:rsid w:val="58649C8C"/>
    <w:rsid w:val="58F336EE"/>
    <w:rsid w:val="5934D60A"/>
    <w:rsid w:val="5985375D"/>
    <w:rsid w:val="59EF8B5C"/>
    <w:rsid w:val="5A21683D"/>
    <w:rsid w:val="5A89BD84"/>
    <w:rsid w:val="5B287428"/>
    <w:rsid w:val="5B66DE52"/>
    <w:rsid w:val="5CAE2190"/>
    <w:rsid w:val="5CEB2FFC"/>
    <w:rsid w:val="5CF2C29A"/>
    <w:rsid w:val="5D117588"/>
    <w:rsid w:val="5D51F47F"/>
    <w:rsid w:val="5DD0AF51"/>
    <w:rsid w:val="5E72BCA2"/>
    <w:rsid w:val="5E8688D7"/>
    <w:rsid w:val="5F2BF019"/>
    <w:rsid w:val="5F48C880"/>
    <w:rsid w:val="5F988821"/>
    <w:rsid w:val="5FA9278E"/>
    <w:rsid w:val="60777808"/>
    <w:rsid w:val="60A8693B"/>
    <w:rsid w:val="60DDC001"/>
    <w:rsid w:val="60FD4D3C"/>
    <w:rsid w:val="613E18E7"/>
    <w:rsid w:val="619448C9"/>
    <w:rsid w:val="61CD964E"/>
    <w:rsid w:val="61E7FD43"/>
    <w:rsid w:val="620A3C5E"/>
    <w:rsid w:val="620D1534"/>
    <w:rsid w:val="622F3422"/>
    <w:rsid w:val="626F5977"/>
    <w:rsid w:val="62AC02DF"/>
    <w:rsid w:val="62C293B1"/>
    <w:rsid w:val="6393E96B"/>
    <w:rsid w:val="644C5348"/>
    <w:rsid w:val="644CFF6F"/>
    <w:rsid w:val="64AF5776"/>
    <w:rsid w:val="65D42696"/>
    <w:rsid w:val="65DA9DFB"/>
    <w:rsid w:val="661614DB"/>
    <w:rsid w:val="6647A6EA"/>
    <w:rsid w:val="665930F3"/>
    <w:rsid w:val="673B2119"/>
    <w:rsid w:val="67F0D3F9"/>
    <w:rsid w:val="6902F1B3"/>
    <w:rsid w:val="6A146549"/>
    <w:rsid w:val="6A64D689"/>
    <w:rsid w:val="6AEA41BF"/>
    <w:rsid w:val="6B490B03"/>
    <w:rsid w:val="6B72C9FC"/>
    <w:rsid w:val="6B7F64FE"/>
    <w:rsid w:val="6C5589AD"/>
    <w:rsid w:val="6C60F5E4"/>
    <w:rsid w:val="6C8C5A5E"/>
    <w:rsid w:val="6C9E7928"/>
    <w:rsid w:val="6D0B3935"/>
    <w:rsid w:val="6D39E6DE"/>
    <w:rsid w:val="6DC83B11"/>
    <w:rsid w:val="6DF0BDB8"/>
    <w:rsid w:val="6E2DE273"/>
    <w:rsid w:val="6E9B4BD5"/>
    <w:rsid w:val="6EC18B46"/>
    <w:rsid w:val="6F6FA22E"/>
    <w:rsid w:val="6FD8DCEA"/>
    <w:rsid w:val="70C7C928"/>
    <w:rsid w:val="711189B5"/>
    <w:rsid w:val="713A9D2F"/>
    <w:rsid w:val="71564827"/>
    <w:rsid w:val="71B8AFB8"/>
    <w:rsid w:val="729F8418"/>
    <w:rsid w:val="72F67F1D"/>
    <w:rsid w:val="7315001A"/>
    <w:rsid w:val="7316AC82"/>
    <w:rsid w:val="73562048"/>
    <w:rsid w:val="736CA3EA"/>
    <w:rsid w:val="7374F0AB"/>
    <w:rsid w:val="73C086B2"/>
    <w:rsid w:val="73D33B4D"/>
    <w:rsid w:val="746F04E1"/>
    <w:rsid w:val="7480C64B"/>
    <w:rsid w:val="74D286A6"/>
    <w:rsid w:val="754AE703"/>
    <w:rsid w:val="75748E80"/>
    <w:rsid w:val="75E68B50"/>
    <w:rsid w:val="7623B1C9"/>
    <w:rsid w:val="765A574B"/>
    <w:rsid w:val="776B3279"/>
    <w:rsid w:val="7802A766"/>
    <w:rsid w:val="78135FE7"/>
    <w:rsid w:val="78626901"/>
    <w:rsid w:val="78C0CAFD"/>
    <w:rsid w:val="78D3A062"/>
    <w:rsid w:val="78DF6455"/>
    <w:rsid w:val="78E1A695"/>
    <w:rsid w:val="7916D944"/>
    <w:rsid w:val="792A7966"/>
    <w:rsid w:val="795F6644"/>
    <w:rsid w:val="79BA5EB3"/>
    <w:rsid w:val="79E57B9F"/>
    <w:rsid w:val="7A0056A7"/>
    <w:rsid w:val="7A189B58"/>
    <w:rsid w:val="7A22B589"/>
    <w:rsid w:val="7A79A7D1"/>
    <w:rsid w:val="7B4D0CCF"/>
    <w:rsid w:val="7B5CCB6B"/>
    <w:rsid w:val="7BFE8310"/>
    <w:rsid w:val="7C6ABFA3"/>
    <w:rsid w:val="7C74695D"/>
    <w:rsid w:val="7C9355A6"/>
    <w:rsid w:val="7D28C884"/>
    <w:rsid w:val="7D3882E7"/>
    <w:rsid w:val="7D4996D6"/>
    <w:rsid w:val="7D86411D"/>
    <w:rsid w:val="7D8DA2B6"/>
    <w:rsid w:val="7D9CA4D2"/>
    <w:rsid w:val="7DA88DB0"/>
    <w:rsid w:val="7DBF6146"/>
    <w:rsid w:val="7E3D2CFE"/>
    <w:rsid w:val="7F2E9FD0"/>
    <w:rsid w:val="7F33E4FB"/>
    <w:rsid w:val="7F63337C"/>
    <w:rsid w:val="7F7C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A95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3F3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3F3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B0394"/>
    <w:pPr>
      <w:ind w:left="720"/>
      <w:contextualSpacing/>
    </w:pPr>
  </w:style>
  <w:style w:type="paragraph" w:customStyle="1" w:styleId="CommentText1">
    <w:name w:val="Comment Text1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Pr>
      <w:sz w:val="20"/>
      <w:szCs w:val="20"/>
    </w:rPr>
  </w:style>
  <w:style w:type="character" w:customStyle="1" w:styleId="CommentReference1">
    <w:name w:val="Comment Reference1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81E15"/>
    <w:pPr>
      <w:spacing w:after="0" w:line="240" w:lineRule="auto"/>
    </w:pPr>
  </w:style>
  <w:style w:type="paragraph" w:customStyle="1" w:styleId="CommentSubject1">
    <w:name w:val="Comment Subject1"/>
    <w:basedOn w:val="CommentText1"/>
    <w:next w:val="CommentText1"/>
    <w:link w:val="CommentSubjectChar"/>
    <w:uiPriority w:val="99"/>
    <w:semiHidden/>
    <w:unhideWhenUsed/>
    <w:rsid w:val="00181E15"/>
    <w:rPr>
      <w:b/>
      <w:bCs/>
    </w:rPr>
  </w:style>
  <w:style w:type="character" w:customStyle="1" w:styleId="CommentSubjectChar">
    <w:name w:val="Comment Subject Char"/>
    <w:basedOn w:val="CommentTextChar"/>
    <w:link w:val="CommentSubject1"/>
    <w:uiPriority w:val="99"/>
    <w:semiHidden/>
    <w:rsid w:val="00181E1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B0C65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F32A3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716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4A3B6A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4A3B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4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4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3F3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3F3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B0394"/>
    <w:pPr>
      <w:ind w:left="720"/>
      <w:contextualSpacing/>
    </w:pPr>
  </w:style>
  <w:style w:type="paragraph" w:customStyle="1" w:styleId="CommentText1">
    <w:name w:val="Comment Text1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Pr>
      <w:sz w:val="20"/>
      <w:szCs w:val="20"/>
    </w:rPr>
  </w:style>
  <w:style w:type="character" w:customStyle="1" w:styleId="CommentReference1">
    <w:name w:val="Comment Reference1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81E15"/>
    <w:pPr>
      <w:spacing w:after="0" w:line="240" w:lineRule="auto"/>
    </w:pPr>
  </w:style>
  <w:style w:type="paragraph" w:customStyle="1" w:styleId="CommentSubject1">
    <w:name w:val="Comment Subject1"/>
    <w:basedOn w:val="CommentText1"/>
    <w:next w:val="CommentText1"/>
    <w:link w:val="CommentSubjectChar"/>
    <w:uiPriority w:val="99"/>
    <w:semiHidden/>
    <w:unhideWhenUsed/>
    <w:rsid w:val="00181E15"/>
    <w:rPr>
      <w:b/>
      <w:bCs/>
    </w:rPr>
  </w:style>
  <w:style w:type="character" w:customStyle="1" w:styleId="CommentSubjectChar">
    <w:name w:val="Comment Subject Char"/>
    <w:basedOn w:val="CommentTextChar"/>
    <w:link w:val="CommentSubject1"/>
    <w:uiPriority w:val="99"/>
    <w:semiHidden/>
    <w:rsid w:val="00181E1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B0C65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F32A3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716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4A3B6A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4A3B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4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4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14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5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9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348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9425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4718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54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7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543193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1850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49297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262869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9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388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92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482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997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2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15124">
          <w:marLeft w:val="0"/>
          <w:marRight w:val="0"/>
          <w:marTop w:val="0"/>
          <w:marBottom w:val="0"/>
          <w:divBdr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</w:divBdr>
        </w:div>
      </w:divsChild>
    </w:div>
    <w:div w:id="19219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328960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5157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9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37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1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7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27290799F9AE40AFBD18437AAB0477" ma:contentTypeVersion="17" ma:contentTypeDescription="Create a new document." ma:contentTypeScope="" ma:versionID="d2229213f897d923808e2aa96f5d19ba">
  <xsd:schema xmlns:xsd="http://www.w3.org/2001/XMLSchema" xmlns:xs="http://www.w3.org/2001/XMLSchema" xmlns:p="http://schemas.microsoft.com/office/2006/metadata/properties" xmlns:ns3="691673fb-e184-4340-b0ef-ff21a447f1d0" xmlns:ns4="daf4b948-d2b8-4ed7-b2c5-94a85adcaefa" targetNamespace="http://schemas.microsoft.com/office/2006/metadata/properties" ma:root="true" ma:fieldsID="1cdadb0775a85f07ca8de9719746838d" ns3:_="" ns4:_="">
    <xsd:import namespace="691673fb-e184-4340-b0ef-ff21a447f1d0"/>
    <xsd:import namespace="daf4b948-d2b8-4ed7-b2c5-94a85adcaef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1673fb-e184-4340-b0ef-ff21a447f1d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f4b948-d2b8-4ed7-b2c5-94a85adcae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af4b948-d2b8-4ed7-b2c5-94a85adcaef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A7F287-9A8D-41F8-BB33-48238B9A71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1673fb-e184-4340-b0ef-ff21a447f1d0"/>
    <ds:schemaRef ds:uri="daf4b948-d2b8-4ed7-b2c5-94a85adcae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1AEEB2-31FF-45D8-81F2-72612DCA7EC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daf4b948-d2b8-4ed7-b2c5-94a85adcaefa"/>
    <ds:schemaRef ds:uri="691673fb-e184-4340-b0ef-ff21a447f1d0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40279F5-B1E6-4F93-B9D1-FE9781303D8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5BD14DB-58AF-471B-AA29-3D6348A5C18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</Words>
  <Characters>48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ROL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lund Simon, BUP läkare Örebro</dc:creator>
  <cp:keywords/>
  <dc:description/>
  <cp:lastModifiedBy>Boomika  T</cp:lastModifiedBy>
  <cp:revision>6</cp:revision>
  <cp:lastPrinted>2025-08-17T19:51:00Z</cp:lastPrinted>
  <dcterms:created xsi:type="dcterms:W3CDTF">2026-04-23T15:48:00Z</dcterms:created>
  <dcterms:modified xsi:type="dcterms:W3CDTF">2026-05-27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2-15T13:05:17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1285f428-cc34-4a8a-82e1-5b826da8c73b</vt:lpwstr>
  </property>
  <property fmtid="{D5CDD505-2E9C-101B-9397-08002B2CF9AE}" pid="8" name="MSIP_Label_7a967b6a-3783-47cf-8fdb-0b1118f65e05_ContentBits">
    <vt:lpwstr>0</vt:lpwstr>
  </property>
  <property fmtid="{D5CDD505-2E9C-101B-9397-08002B2CF9AE}" pid="9" name="ContentTypeId">
    <vt:lpwstr>0x0101001127290799F9AE40AFBD18437AAB0477</vt:lpwstr>
  </property>
</Properties>
</file>